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29CD6" w14:textId="08B4ADF4" w:rsidR="00D611C4" w:rsidRPr="009E05CE" w:rsidRDefault="003C643D" w:rsidP="009E05CE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E05CE"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9E05CE" w:rsidRPr="009E05CE">
        <w:rPr>
          <w:rFonts w:ascii="Times New Roman" w:hAnsi="Times New Roman" w:cs="Times New Roman"/>
          <w:b/>
          <w:bCs/>
          <w:sz w:val="24"/>
        </w:rPr>
        <w:t>3</w:t>
      </w:r>
      <w:r w:rsidRPr="009E05CE">
        <w:rPr>
          <w:rFonts w:ascii="Times New Roman" w:hAnsi="Times New Roman" w:cs="Times New Roman"/>
          <w:b/>
          <w:bCs/>
          <w:sz w:val="24"/>
        </w:rPr>
        <w:t xml:space="preserve">. </w:t>
      </w:r>
      <w:r w:rsidR="009E05CE" w:rsidRPr="009E05CE">
        <w:rPr>
          <w:rFonts w:ascii="Times New Roman" w:hAnsi="Times New Roman" w:cs="Times New Roman"/>
          <w:b/>
          <w:bCs/>
          <w:sz w:val="24"/>
        </w:rPr>
        <w:t>Multivariate logistic regression models and diagnostic performance based on binary Septin9 status</w:t>
      </w:r>
    </w:p>
    <w:tbl>
      <w:tblPr>
        <w:tblW w:w="5000" w:type="pct"/>
        <w:jc w:val="center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2605"/>
        <w:gridCol w:w="4711"/>
        <w:gridCol w:w="3928"/>
      </w:tblGrid>
      <w:tr w:rsidR="000A3BC2" w:rsidRPr="009E05CE" w14:paraId="08ACF54F" w14:textId="77777777" w:rsidTr="009E05CE">
        <w:trPr>
          <w:tblHeader/>
          <w:tblCellSpacing w:w="15" w:type="dxa"/>
          <w:jc w:val="center"/>
        </w:trPr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3212DF" w14:textId="77777777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ategory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0A9F59" w14:textId="77777777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Variables / Metrics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8FE4DC" w14:textId="173B742C" w:rsidR="000A3BC2" w:rsidRPr="009E05CE" w:rsidRDefault="009E05CE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Predictive Model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4BA95D" w14:textId="7FF3C281" w:rsidR="000A3BC2" w:rsidRPr="009E05CE" w:rsidRDefault="009E05CE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Differentiation Model</w:t>
            </w:r>
          </w:p>
        </w:tc>
      </w:tr>
      <w:tr w:rsidR="00EB2579" w:rsidRPr="009E05CE" w14:paraId="741E561B" w14:textId="77777777" w:rsidTr="009E05CE">
        <w:trPr>
          <w:tblCellSpacing w:w="15" w:type="dxa"/>
          <w:jc w:val="center"/>
        </w:trPr>
        <w:tc>
          <w:tcPr>
            <w:tcW w:w="956" w:type="pct"/>
            <w:vMerge w:val="restar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4B84BB" w14:textId="242EF1AB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Predictors</w:t>
            </w:r>
          </w:p>
        </w:tc>
        <w:tc>
          <w:tcPr>
            <w:tcW w:w="92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2FF122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677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4295F8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OR (95% CI)</w:t>
            </w:r>
          </w:p>
        </w:tc>
        <w:tc>
          <w:tcPr>
            <w:tcW w:w="1391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802528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OR (95% CI)</w:t>
            </w:r>
          </w:p>
        </w:tc>
      </w:tr>
      <w:tr w:rsidR="00EB2579" w:rsidRPr="009E05CE" w14:paraId="2CC2140D" w14:textId="77777777" w:rsidTr="009E05CE">
        <w:trPr>
          <w:tblCellSpacing w:w="15" w:type="dxa"/>
          <w:jc w:val="center"/>
        </w:trPr>
        <w:tc>
          <w:tcPr>
            <w:tcW w:w="956" w:type="pct"/>
            <w:vMerge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DA3D33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2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6A9CE1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Septin9.GROUP</w:t>
            </w:r>
          </w:p>
        </w:tc>
        <w:tc>
          <w:tcPr>
            <w:tcW w:w="1677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1124ED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25.10 (11.35 – 55.49)</w:t>
            </w:r>
          </w:p>
        </w:tc>
        <w:tc>
          <w:tcPr>
            <w:tcW w:w="1391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C272FC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i/>
                <w:i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(Not Included)</w:t>
            </w:r>
          </w:p>
        </w:tc>
      </w:tr>
      <w:tr w:rsidR="00EB2579" w:rsidRPr="009E05CE" w14:paraId="3E388AB7" w14:textId="77777777" w:rsidTr="009E05CE">
        <w:trPr>
          <w:tblCellSpacing w:w="15" w:type="dxa"/>
          <w:jc w:val="center"/>
        </w:trPr>
        <w:tc>
          <w:tcPr>
            <w:tcW w:w="956" w:type="pct"/>
            <w:vMerge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87FCC8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2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F95820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log</w:t>
            </w: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:vertAlign w:val="subscript"/>
                <w14:ligatures w14:val="none"/>
              </w:rPr>
              <w:t>10</w:t>
            </w: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EA</w:t>
            </w:r>
          </w:p>
        </w:tc>
        <w:tc>
          <w:tcPr>
            <w:tcW w:w="1677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B6AACD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4.36 (2.65 – 7.17)</w:t>
            </w:r>
          </w:p>
        </w:tc>
        <w:tc>
          <w:tcPr>
            <w:tcW w:w="1391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C358F6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9.66 (5.44 – 17.16)</w:t>
            </w:r>
          </w:p>
        </w:tc>
      </w:tr>
      <w:tr w:rsidR="00EB2579" w:rsidRPr="009E05CE" w14:paraId="5D8212E3" w14:textId="77777777" w:rsidTr="009E05CE">
        <w:trPr>
          <w:tblCellSpacing w:w="15" w:type="dxa"/>
          <w:jc w:val="center"/>
        </w:trPr>
        <w:tc>
          <w:tcPr>
            <w:tcW w:w="956" w:type="pct"/>
            <w:vMerge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2E74EA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2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47E4BE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ge</w:t>
            </w:r>
          </w:p>
        </w:tc>
        <w:tc>
          <w:tcPr>
            <w:tcW w:w="1677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1EF52F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1.06 (1.04 – 1.07)</w:t>
            </w:r>
          </w:p>
        </w:tc>
        <w:tc>
          <w:tcPr>
            <w:tcW w:w="1391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B0F3B4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1.02 (1.01 – 1.04)</w:t>
            </w:r>
          </w:p>
        </w:tc>
      </w:tr>
      <w:tr w:rsidR="00EB2579" w:rsidRPr="009E05CE" w14:paraId="1205F4DF" w14:textId="77777777" w:rsidTr="009E05CE">
        <w:trPr>
          <w:tblCellSpacing w:w="15" w:type="dxa"/>
          <w:jc w:val="center"/>
        </w:trPr>
        <w:tc>
          <w:tcPr>
            <w:tcW w:w="956" w:type="pct"/>
            <w:vMerge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1B67C7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2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692AEA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Hb</w:t>
            </w:r>
          </w:p>
        </w:tc>
        <w:tc>
          <w:tcPr>
            <w:tcW w:w="1677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A022E1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0.95 (0.94 – 0.97)</w:t>
            </w:r>
          </w:p>
        </w:tc>
        <w:tc>
          <w:tcPr>
            <w:tcW w:w="1391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6703B5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0.96 (0.95 – 0.97)</w:t>
            </w:r>
          </w:p>
        </w:tc>
      </w:tr>
      <w:tr w:rsidR="00EB2579" w:rsidRPr="009E05CE" w14:paraId="3CAC3E6A" w14:textId="77777777" w:rsidTr="009E05CE">
        <w:trPr>
          <w:tblCellSpacing w:w="15" w:type="dxa"/>
          <w:jc w:val="center"/>
        </w:trPr>
        <w:tc>
          <w:tcPr>
            <w:tcW w:w="956" w:type="pct"/>
            <w:vMerge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8FD8BF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2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7AC0AB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RP</w:t>
            </w:r>
          </w:p>
        </w:tc>
        <w:tc>
          <w:tcPr>
            <w:tcW w:w="1677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3E638B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1.07 (1.02 – 1.13)</w:t>
            </w:r>
          </w:p>
        </w:tc>
        <w:tc>
          <w:tcPr>
            <w:tcW w:w="1391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7DBC43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1.05 (1.01 – 1.09)</w:t>
            </w:r>
          </w:p>
        </w:tc>
      </w:tr>
      <w:tr w:rsidR="00EB2579" w:rsidRPr="009E05CE" w14:paraId="254FFFD1" w14:textId="77777777" w:rsidTr="009E05CE">
        <w:trPr>
          <w:tblCellSpacing w:w="15" w:type="dxa"/>
          <w:jc w:val="center"/>
        </w:trPr>
        <w:tc>
          <w:tcPr>
            <w:tcW w:w="956" w:type="pct"/>
            <w:vMerge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E34DD0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2CEE37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gender (Male)</w:t>
            </w:r>
          </w:p>
        </w:tc>
        <w:tc>
          <w:tcPr>
            <w:tcW w:w="1677" w:type="pct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BBA306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2.44 (1.65 – 3.61)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69FE5D" w14:textId="77777777" w:rsidR="00EB2579" w:rsidRPr="009E05CE" w:rsidRDefault="00EB2579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i/>
                <w:i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(Not Included)</w:t>
            </w:r>
          </w:p>
        </w:tc>
      </w:tr>
      <w:tr w:rsidR="000A3BC2" w:rsidRPr="009E05CE" w14:paraId="37E82965" w14:textId="77777777" w:rsidTr="009E05CE">
        <w:trPr>
          <w:tblCellSpacing w:w="15" w:type="dxa"/>
          <w:jc w:val="center"/>
        </w:trPr>
        <w:tc>
          <w:tcPr>
            <w:tcW w:w="956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DD2F88" w14:textId="77777777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Model Performance</w:t>
            </w:r>
          </w:p>
        </w:tc>
        <w:tc>
          <w:tcPr>
            <w:tcW w:w="92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75561D" w14:textId="77777777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677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757672" w14:textId="77777777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UC (95% CI)</w:t>
            </w:r>
          </w:p>
        </w:tc>
        <w:tc>
          <w:tcPr>
            <w:tcW w:w="1391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4DBA12" w14:textId="77777777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UC (95% CI)</w:t>
            </w:r>
          </w:p>
        </w:tc>
      </w:tr>
      <w:tr w:rsidR="000A3BC2" w:rsidRPr="009E05CE" w14:paraId="6F389BEC" w14:textId="77777777" w:rsidTr="009E05CE">
        <w:trPr>
          <w:tblCellSpacing w:w="15" w:type="dxa"/>
          <w:jc w:val="center"/>
        </w:trPr>
        <w:tc>
          <w:tcPr>
            <w:tcW w:w="956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88CDE6" w14:textId="77777777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2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4FD1F5" w14:textId="6F06F61C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 xml:space="preserve">Training </w:t>
            </w:r>
            <w:r w:rsidR="00FA7A84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ohort</w:t>
            </w:r>
          </w:p>
        </w:tc>
        <w:tc>
          <w:tcPr>
            <w:tcW w:w="1677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36A94D" w14:textId="753C0C10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0.879 (0.860 – 0.898)</w:t>
            </w:r>
          </w:p>
        </w:tc>
        <w:tc>
          <w:tcPr>
            <w:tcW w:w="1391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09CE36" w14:textId="0EDFC1B9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0.843 (0.814 – 0.872)</w:t>
            </w:r>
          </w:p>
        </w:tc>
      </w:tr>
      <w:tr w:rsidR="000A3BC2" w:rsidRPr="009E05CE" w14:paraId="0122FFE3" w14:textId="77777777" w:rsidTr="009E05CE">
        <w:trPr>
          <w:tblCellSpacing w:w="15" w:type="dxa"/>
          <w:jc w:val="center"/>
        </w:trPr>
        <w:tc>
          <w:tcPr>
            <w:tcW w:w="956" w:type="pct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C29050" w14:textId="77777777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273656" w14:textId="754083DC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 xml:space="preserve">Validation </w:t>
            </w:r>
            <w:r w:rsidR="00FA7A84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ohort</w:t>
            </w:r>
          </w:p>
        </w:tc>
        <w:tc>
          <w:tcPr>
            <w:tcW w:w="1677" w:type="pct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5C62F3" w14:textId="27319AE3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0.880 (0.851 – 0.909)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4CD8B9" w14:textId="0118736F" w:rsidR="000A3BC2" w:rsidRPr="009E05CE" w:rsidRDefault="000A3BC2" w:rsidP="000A3BC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9E05CE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0.834 (0.789 – 0.880)</w:t>
            </w:r>
          </w:p>
        </w:tc>
      </w:tr>
    </w:tbl>
    <w:p w14:paraId="5E7042D7" w14:textId="253A8FCA" w:rsidR="003C643D" w:rsidRPr="00EB2579" w:rsidRDefault="00EB2579">
      <w:pPr>
        <w:rPr>
          <w:rFonts w:ascii="Times New Roman" w:hAnsi="Times New Roman" w:cs="Times New Roman"/>
          <w:sz w:val="24"/>
        </w:rPr>
      </w:pPr>
      <w:r w:rsidRPr="00EB2579">
        <w:rPr>
          <w:rFonts w:ascii="Times New Roman" w:hAnsi="Times New Roman" w:cs="Times New Roman"/>
          <w:i/>
          <w:iCs/>
          <w:sz w:val="24"/>
        </w:rPr>
        <w:t>Note</w:t>
      </w:r>
      <w:r w:rsidRPr="00EB2579">
        <w:rPr>
          <w:rFonts w:ascii="Times New Roman" w:hAnsi="Times New Roman" w:cs="Times New Roman"/>
          <w:sz w:val="24"/>
        </w:rPr>
        <w:t xml:space="preserve">: </w:t>
      </w:r>
      <w:r w:rsidRPr="00EB2579">
        <w:rPr>
          <w:rFonts w:ascii="Times New Roman" w:hAnsi="Times New Roman" w:cs="Times New Roman"/>
          <w:color w:val="000000"/>
          <w:sz w:val="24"/>
        </w:rPr>
        <w:t>Odds ratios (ORs) are presented with 95% confidence intervals (CIs).</w:t>
      </w:r>
      <w:r w:rsidRPr="00EB2579">
        <w:rPr>
          <w:rFonts w:ascii="Times New Roman" w:hAnsi="Times New Roman" w:cs="Times New Roman"/>
          <w:color w:val="000000"/>
          <w:sz w:val="24"/>
        </w:rPr>
        <w:t xml:space="preserve"> </w:t>
      </w:r>
      <w:r w:rsidRPr="00EB2579">
        <w:rPr>
          <w:rFonts w:ascii="Times New Roman" w:hAnsi="Times New Roman" w:cs="Times New Roman"/>
          <w:sz w:val="24"/>
        </w:rPr>
        <w:t xml:space="preserve">AUC: </w:t>
      </w:r>
      <w:r w:rsidRPr="00EB2579">
        <w:rPr>
          <w:rFonts w:ascii="Times New Roman" w:hAnsi="Times New Roman" w:cs="Times New Roman"/>
          <w:color w:val="000000" w:themeColor="text1"/>
          <w:sz w:val="24"/>
        </w:rPr>
        <w:t>Area under the receiver operating characteristic curve</w:t>
      </w:r>
      <w:r w:rsidRPr="00EB2579"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3C643D" w:rsidRPr="00EB2579" w:rsidSect="003C64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43D"/>
    <w:rsid w:val="00021594"/>
    <w:rsid w:val="000A08E5"/>
    <w:rsid w:val="000A3BC2"/>
    <w:rsid w:val="000B1881"/>
    <w:rsid w:val="000E1209"/>
    <w:rsid w:val="00112D70"/>
    <w:rsid w:val="001148F6"/>
    <w:rsid w:val="0012358B"/>
    <w:rsid w:val="00196F7B"/>
    <w:rsid w:val="001E5681"/>
    <w:rsid w:val="00203A4A"/>
    <w:rsid w:val="00211DA1"/>
    <w:rsid w:val="002B6548"/>
    <w:rsid w:val="002D470C"/>
    <w:rsid w:val="00304356"/>
    <w:rsid w:val="00364933"/>
    <w:rsid w:val="00386F85"/>
    <w:rsid w:val="003C643D"/>
    <w:rsid w:val="00451DFE"/>
    <w:rsid w:val="00490DAB"/>
    <w:rsid w:val="004F33FA"/>
    <w:rsid w:val="00594EAC"/>
    <w:rsid w:val="005B032C"/>
    <w:rsid w:val="005F65FA"/>
    <w:rsid w:val="00646471"/>
    <w:rsid w:val="006757C1"/>
    <w:rsid w:val="006C3C15"/>
    <w:rsid w:val="008501BB"/>
    <w:rsid w:val="00991153"/>
    <w:rsid w:val="009D7130"/>
    <w:rsid w:val="009D7BEB"/>
    <w:rsid w:val="009E05CE"/>
    <w:rsid w:val="009F0CA1"/>
    <w:rsid w:val="00A8693B"/>
    <w:rsid w:val="00AD1256"/>
    <w:rsid w:val="00B244FD"/>
    <w:rsid w:val="00B36593"/>
    <w:rsid w:val="00BB7D8F"/>
    <w:rsid w:val="00BF7456"/>
    <w:rsid w:val="00C04BBD"/>
    <w:rsid w:val="00C95303"/>
    <w:rsid w:val="00C96FCE"/>
    <w:rsid w:val="00CD3FCE"/>
    <w:rsid w:val="00D12AD9"/>
    <w:rsid w:val="00D162A1"/>
    <w:rsid w:val="00D611C4"/>
    <w:rsid w:val="00D74B51"/>
    <w:rsid w:val="00D80549"/>
    <w:rsid w:val="00D90ECB"/>
    <w:rsid w:val="00DF6442"/>
    <w:rsid w:val="00EB2579"/>
    <w:rsid w:val="00EF05B6"/>
    <w:rsid w:val="00F135A7"/>
    <w:rsid w:val="00F22B24"/>
    <w:rsid w:val="00F33D62"/>
    <w:rsid w:val="00F94320"/>
    <w:rsid w:val="00FA7A84"/>
    <w:rsid w:val="00FD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307BD"/>
  <w15:chartTrackingRefBased/>
  <w15:docId w15:val="{234B3513-1E81-394F-B6EF-682C01995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C64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6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64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64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64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643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643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643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643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64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6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6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64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643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C64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64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64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64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64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6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64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64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6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64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64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64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6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64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643D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3C64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9949</dc:creator>
  <cp:keywords/>
  <dc:description/>
  <cp:lastModifiedBy>Microsoft Office User</cp:lastModifiedBy>
  <cp:revision>5</cp:revision>
  <dcterms:created xsi:type="dcterms:W3CDTF">2026-02-01T04:15:00Z</dcterms:created>
  <dcterms:modified xsi:type="dcterms:W3CDTF">2026-02-01T08:08:00Z</dcterms:modified>
</cp:coreProperties>
</file>